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BF369" w14:textId="77777777" w:rsidR="00BB6394" w:rsidRPr="00D03CF3" w:rsidRDefault="00BB6394" w:rsidP="00BB639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3CF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Pr="00D03CF3">
        <w:rPr>
          <w:rFonts w:ascii="Times New Roman" w:hAnsi="Times New Roman" w:cs="Times New Roman"/>
          <w:b/>
          <w:bCs/>
          <w:sz w:val="20"/>
          <w:szCs w:val="20"/>
        </w:rPr>
        <w:t xml:space="preserve">. Autism severity, presence of intellectual disability, and </w:t>
      </w:r>
      <w:r>
        <w:rPr>
          <w:rFonts w:ascii="Times New Roman" w:hAnsi="Times New Roman" w:cs="Times New Roman"/>
          <w:b/>
          <w:bCs/>
          <w:sz w:val="20"/>
          <w:szCs w:val="20"/>
        </w:rPr>
        <w:t>familial history</w:t>
      </w:r>
      <w:r w:rsidRPr="00D03CF3">
        <w:rPr>
          <w:rFonts w:ascii="Times New Roman" w:hAnsi="Times New Roman" w:cs="Times New Roman"/>
          <w:b/>
          <w:bCs/>
          <w:sz w:val="20"/>
          <w:szCs w:val="20"/>
        </w:rPr>
        <w:t xml:space="preserve">, respectively, by maternal characteristics. </w:t>
      </w:r>
    </w:p>
    <w:tbl>
      <w:tblPr>
        <w:tblW w:w="138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"/>
        <w:gridCol w:w="1372"/>
        <w:gridCol w:w="715"/>
        <w:gridCol w:w="1154"/>
        <w:gridCol w:w="715"/>
        <w:gridCol w:w="1171"/>
        <w:gridCol w:w="340"/>
        <w:gridCol w:w="715"/>
        <w:gridCol w:w="1154"/>
        <w:gridCol w:w="715"/>
        <w:gridCol w:w="1154"/>
        <w:gridCol w:w="238"/>
        <w:gridCol w:w="763"/>
        <w:gridCol w:w="1246"/>
        <w:gridCol w:w="705"/>
        <w:gridCol w:w="1263"/>
      </w:tblGrid>
      <w:tr w:rsidR="00BB6394" w:rsidRPr="00D03CF3" w14:paraId="1A71E118" w14:textId="77777777" w:rsidTr="00925445">
        <w:trPr>
          <w:trHeight w:val="572"/>
        </w:trPr>
        <w:tc>
          <w:tcPr>
            <w:tcW w:w="47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655C348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3318D94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13A3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ild ASD vs controls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3F6FA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oderate/Severe ASD vs control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68CDF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6F56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SD without ID vs controls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0E7E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SD with ID vs control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C617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37A4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on-familial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ASD vs controls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5E4A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amilial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ASD vs controls</w:t>
            </w:r>
          </w:p>
        </w:tc>
      </w:tr>
      <w:tr w:rsidR="00BB6394" w:rsidRPr="00D03CF3" w14:paraId="036C9B82" w14:textId="77777777" w:rsidTr="00925445">
        <w:trPr>
          <w:trHeight w:val="288"/>
        </w:trPr>
        <w:tc>
          <w:tcPr>
            <w:tcW w:w="47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503F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055DE4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FBAC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*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D8B6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90AB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*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BE4D9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70352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713E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*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2E70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598C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*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42FEA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F015E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4596E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*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7821D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7725F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B6634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</w:tr>
      <w:tr w:rsidR="00BB6394" w:rsidRPr="00D03CF3" w14:paraId="3C494289" w14:textId="77777777" w:rsidTr="00925445">
        <w:trPr>
          <w:trHeight w:val="288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669B1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aternal age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B698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B27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89D9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250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0CD4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7FCF4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F19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4C6C3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FF8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DC6D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1572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87BF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8403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4727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B6394" w:rsidRPr="00D03CF3" w14:paraId="237DCD00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A57C9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6A7F1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8DE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2EB4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4-1.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F54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E02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9-3.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BC7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FC1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CB4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3-1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5E1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910F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2-3.6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A1B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510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57A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3-1.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A6F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56F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6-3.87</w:t>
            </w:r>
          </w:p>
        </w:tc>
      </w:tr>
      <w:tr w:rsidR="00BB6394" w:rsidRPr="00D03CF3" w14:paraId="15B30DE2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4F78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B799A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-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B59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7B8A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959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C74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5084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EC8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E0B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7E6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747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99E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140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39B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4EF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F3E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BB6394" w:rsidRPr="00D03CF3" w14:paraId="75078E28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861A9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7399B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-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C56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CEF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6-1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DDB2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2F3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06-2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5C04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03D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7053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-1.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A17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534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2-1.6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965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CB5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CD5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4-1.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B0E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E15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7-1.15</w:t>
            </w:r>
          </w:p>
        </w:tc>
      </w:tr>
      <w:tr w:rsidR="00BB6394" w:rsidRPr="00D03CF3" w14:paraId="07A923CF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78A3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1D278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+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4037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6873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9-1.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EE4C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2.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B52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74-4.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D4B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516A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507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4-2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30E3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6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45EA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4-3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A8B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9CE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A3C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8-1.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F80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2.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5D1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26-3.37</w:t>
            </w:r>
          </w:p>
        </w:tc>
      </w:tr>
      <w:tr w:rsidR="00BB6394" w:rsidRPr="00D03CF3" w14:paraId="6B2C3356" w14:textId="77777777" w:rsidTr="00925445">
        <w:trPr>
          <w:trHeight w:val="288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77C4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arit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838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DA10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27B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7A57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A88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4F8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1DE6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0DD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553F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C4F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B4A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801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3A1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280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B6394" w:rsidRPr="00D03CF3" w14:paraId="408639EB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5D2F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A021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imiparit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CD37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BFB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09-1.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CCBD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5A4D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3-1.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B7D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707A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E5DB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2-1.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69C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A388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8-1.3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A48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ABA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392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31-1.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928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0.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9E4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0.51-0.86</w:t>
            </w:r>
          </w:p>
        </w:tc>
      </w:tr>
      <w:tr w:rsidR="00BB6394" w:rsidRPr="00D03CF3" w14:paraId="1768BF8E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8D472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FEB7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ultiparit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A28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D12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DB2E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DC3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593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94D9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3020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2CF9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B60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8F1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A5E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FB7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C8D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88B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BB6394" w:rsidRPr="00D03CF3" w14:paraId="0E08FB0C" w14:textId="77777777" w:rsidTr="00925445">
        <w:trPr>
          <w:trHeight w:val="288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73CB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aternal smokin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BF7F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52BB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B6CB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82E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9548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984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C2B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BCC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C18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A66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53A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C54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F05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400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B6394" w:rsidRPr="00D03CF3" w14:paraId="33DAB7B4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3B3EF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A90A0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AF17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E239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27-1.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7718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A370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0-1.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022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8BD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6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C037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30-2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9FF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20DD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7-1.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D62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7E1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361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8-1.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BBE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E1C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07-2.14</w:t>
            </w:r>
          </w:p>
        </w:tc>
      </w:tr>
      <w:tr w:rsidR="00BB6394" w:rsidRPr="00D03CF3" w14:paraId="070FD52A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64144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2B57B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F91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9A7A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25F0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48A4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8D8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563AD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B638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618B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38C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367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4D6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B67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073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98D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BB6394" w:rsidRPr="00D03CF3" w14:paraId="7F490167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6A4D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CEBB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Not know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D61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B270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1-1.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479F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753A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1-1.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97C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F8B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1B0F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-1.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D2D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62A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2-1.6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B2D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3DA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C4E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6-1.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885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1A1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3-1.47</w:t>
            </w:r>
          </w:p>
        </w:tc>
      </w:tr>
      <w:tr w:rsidR="00BB6394" w:rsidRPr="00D03CF3" w14:paraId="112FDF21" w14:textId="77777777" w:rsidTr="00925445">
        <w:trPr>
          <w:trHeight w:val="288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C1D5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aternal BMI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D42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E85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6BF6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809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65D0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607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82A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067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87A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E0A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DEA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75D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D79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4F3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B6394" w:rsidRPr="00D03CF3" w14:paraId="5CD3B2B4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A8E9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FEE20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18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F28A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5F2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0-2.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9C51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E09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1-3.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AACC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C5B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4820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3-2.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E20A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2.7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6E70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36-5.4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D5C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4CD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AEF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9-2.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731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6EB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8-4.17</w:t>
            </w:r>
          </w:p>
        </w:tc>
      </w:tr>
      <w:tr w:rsidR="00BB6394" w:rsidRPr="00D03CF3" w14:paraId="48A9FDCA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B9B20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FE81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.5-24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2799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EC6A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7F51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2804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0B0A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52C9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B77D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2342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627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1B7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9E1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B2F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726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687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BB6394" w:rsidRPr="00D03CF3" w14:paraId="5DA57924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A16AF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50B6C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-29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3EB8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F63D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21-1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527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DEB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3-1.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E03A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CF3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4474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06-1.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584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8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DF6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35-2.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3CD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2C4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F13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4-1.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BF3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B08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2-2.02</w:t>
            </w:r>
          </w:p>
        </w:tc>
      </w:tr>
      <w:tr w:rsidR="00BB6394" w:rsidRPr="00D03CF3" w14:paraId="35E84C5B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34F8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CE3C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+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99D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43A0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49-2.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305D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501F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04-2.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602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0A0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F31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51-2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6EAE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E1CB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5-2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B9C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A3F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7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108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40 -2.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E3C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8BC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28-2.56</w:t>
            </w:r>
          </w:p>
        </w:tc>
      </w:tr>
      <w:tr w:rsidR="00BB6394" w:rsidRPr="00D03CF3" w14:paraId="1B0DC8C0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15E7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0666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Not know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95BD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DFF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30-2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85B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75A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2-3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508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2D5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4952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5-2.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19F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2.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FEAE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53-3.8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69E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9AA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13C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29-2.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464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15B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2-2.99</w:t>
            </w:r>
          </w:p>
        </w:tc>
      </w:tr>
      <w:tr w:rsidR="00BB6394" w:rsidRPr="00D03CF3" w14:paraId="73C3356E" w14:textId="77777777" w:rsidTr="00925445">
        <w:trPr>
          <w:trHeight w:val="288"/>
        </w:trPr>
        <w:tc>
          <w:tcPr>
            <w:tcW w:w="25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3B3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nvoluntary childlessnes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F2D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FD8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BC7F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31BF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5507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BCAE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2ECA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ED25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024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8A9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245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BA0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B23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B6394" w:rsidRPr="00D03CF3" w14:paraId="5C66D27A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BF6A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D021F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 (&lt;2 years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75D7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8D6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314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F9B7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B68E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B73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802D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1FC7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F10E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9C0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578F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10C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38A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30A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BB6394" w:rsidRPr="00D03CF3" w14:paraId="7A8DE578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5766C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00D9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-4 year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6692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D2C0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8-1.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FC69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515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1-2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494C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C812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1CAA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3-1.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F96C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71A4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8-1.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813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103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FEB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1-1.5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139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27C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3-1.84</w:t>
            </w:r>
          </w:p>
        </w:tc>
      </w:tr>
      <w:tr w:rsidR="00BB6394" w:rsidRPr="00D03CF3" w14:paraId="410476EF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9326B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F63B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 years or mor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61A9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6CE9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4-2.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FAE5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869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0-3.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F99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50EB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135B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4-2.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03F8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3292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0-3.8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3BE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BCC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00C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3-2.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4CE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107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7-3.26</w:t>
            </w:r>
          </w:p>
        </w:tc>
      </w:tr>
      <w:tr w:rsidR="00BB6394" w:rsidRPr="00D03CF3" w14:paraId="01F73B82" w14:textId="77777777" w:rsidTr="00925445">
        <w:trPr>
          <w:trHeight w:val="288"/>
        </w:trPr>
        <w:tc>
          <w:tcPr>
            <w:tcW w:w="25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7B6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ssisted reproduc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EA5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25B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E430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E5F2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60FF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A58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49F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2452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9FB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EC3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EC8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865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468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B6394" w:rsidRPr="00D03CF3" w14:paraId="0BA672B5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B2AB1E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5B5CEA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0864A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3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0920B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1-1.74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382CF3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21296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2-2.32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3E97C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50B59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51FEC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1-1.69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A6D062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3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952821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9-2.69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14:paraId="36313C6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</w:tcPr>
          <w:p w14:paraId="19E6062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vAlign w:val="center"/>
          </w:tcPr>
          <w:p w14:paraId="28876A8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4-1.7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14:paraId="6E0F6F46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5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center"/>
          </w:tcPr>
          <w:p w14:paraId="612CB847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1-2.31</w:t>
            </w:r>
          </w:p>
        </w:tc>
      </w:tr>
      <w:tr w:rsidR="00BB6394" w:rsidRPr="00D03CF3" w14:paraId="108F92FB" w14:textId="77777777" w:rsidTr="00925445">
        <w:trPr>
          <w:trHeight w:val="288"/>
        </w:trPr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B4759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CE0A5" w14:textId="77777777" w:rsidR="00BB6394" w:rsidRPr="00D03CF3" w:rsidRDefault="00BB6394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3067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AD12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59BAE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2410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447D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598DD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63D3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816AB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A58F0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2DF94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81C49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20F75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7EDE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F384C" w14:textId="77777777" w:rsidR="00BB6394" w:rsidRPr="00D03CF3" w:rsidRDefault="00BB6394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</w:tbl>
    <w:p w14:paraId="6F0652B7" w14:textId="77777777" w:rsidR="00BB6394" w:rsidRPr="00D03CF3" w:rsidRDefault="00BB6394" w:rsidP="00BB639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03CF3">
        <w:rPr>
          <w:rFonts w:ascii="Times New Roman" w:hAnsi="Times New Roman" w:cs="Times New Roman"/>
          <w:sz w:val="20"/>
          <w:szCs w:val="20"/>
        </w:rPr>
        <w:t xml:space="preserve">*Model including all evaluated class variables in the table. </w:t>
      </w:r>
      <w:r w:rsidRPr="00D03CF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03CF3">
        <w:rPr>
          <w:rFonts w:ascii="Times New Roman" w:hAnsi="Times New Roman" w:cs="Times New Roman"/>
          <w:sz w:val="20"/>
          <w:szCs w:val="20"/>
        </w:rPr>
        <w:t xml:space="preserve">No confirmed ASD in first relatives or first cousins. </w:t>
      </w:r>
      <w:r w:rsidRPr="00D03CF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03CF3">
        <w:rPr>
          <w:rFonts w:ascii="Times New Roman" w:hAnsi="Times New Roman" w:cs="Times New Roman"/>
          <w:sz w:val="20"/>
          <w:szCs w:val="20"/>
        </w:rPr>
        <w:t>Confirmed ASD in first relatives or in first cousins.</w:t>
      </w:r>
    </w:p>
    <w:p w14:paraId="0EDD380D" w14:textId="77777777" w:rsidR="008011C0" w:rsidRDefault="008011C0"/>
    <w:sectPr w:rsidR="008011C0" w:rsidSect="00BB63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1C0"/>
    <w:rsid w:val="00061AED"/>
    <w:rsid w:val="000F35DC"/>
    <w:rsid w:val="008011C0"/>
    <w:rsid w:val="008B42FF"/>
    <w:rsid w:val="00BB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BD101B-ECE5-40E8-B490-C3DAC5260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394"/>
    <w:pPr>
      <w:spacing w:after="200" w:line="276" w:lineRule="auto"/>
    </w:pPr>
    <w:rPr>
      <w:rFonts w:eastAsiaTheme="minorEastAsia"/>
      <w:noProof/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011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011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011C0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011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011C0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011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011C0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011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011C0"/>
    <w:pPr>
      <w:keepNext/>
      <w:keepLines/>
      <w:spacing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011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011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011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011C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011C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011C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011C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011C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011C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011C0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01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011C0"/>
    <w:pPr>
      <w:numPr>
        <w:ilvl w:val="1"/>
      </w:numPr>
      <w:spacing w:after="160"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01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011C0"/>
    <w:pPr>
      <w:spacing w:before="160" w:after="160" w:line="278" w:lineRule="auto"/>
      <w:jc w:val="center"/>
    </w:pPr>
    <w:rPr>
      <w:rFonts w:eastAsiaTheme="minorHAnsi"/>
      <w:i/>
      <w:iCs/>
      <w:noProof w:val="0"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011C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011C0"/>
    <w:pPr>
      <w:spacing w:after="160" w:line="278" w:lineRule="auto"/>
      <w:ind w:left="720"/>
      <w:contextualSpacing/>
    </w:pPr>
    <w:rPr>
      <w:rFonts w:eastAsiaTheme="minorHAnsi"/>
      <w:noProof w:val="0"/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011C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011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011C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011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237</Characters>
  <Application>Microsoft Office Word</Application>
  <DocSecurity>4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én</dc:creator>
  <cp:keywords/>
  <dc:description/>
  <cp:lastModifiedBy>Edlund Susanna</cp:lastModifiedBy>
  <cp:revision>2</cp:revision>
  <dcterms:created xsi:type="dcterms:W3CDTF">2026-01-08T12:42:00Z</dcterms:created>
  <dcterms:modified xsi:type="dcterms:W3CDTF">2026-01-08T12:42:00Z</dcterms:modified>
</cp:coreProperties>
</file>